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62AAF" w14:textId="77777777" w:rsidR="00C014BD" w:rsidRDefault="00C014BD" w:rsidP="00C014BD">
      <w:pPr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B723F0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Taxonomic and enzymatic basis of the cellulolytic microbial consortium KKU-MC1 and its application in enhancing biomethane production</w:t>
      </w:r>
    </w:p>
    <w:p w14:paraId="73642FAE" w14:textId="77777777" w:rsidR="00F70E33" w:rsidRPr="00D419A5" w:rsidRDefault="00F70E33" w:rsidP="00F70E33">
      <w:pPr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Nantharat Wongfaed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1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, Sompong O-Thong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2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, Sureewan Sittijunda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3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 xml:space="preserve"> &amp; Alissara Reungsang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1,4,5,*</w:t>
      </w:r>
    </w:p>
    <w:p w14:paraId="65860E6F" w14:textId="77777777" w:rsidR="00F70E33" w:rsidRPr="00D419A5" w:rsidRDefault="00F70E33" w:rsidP="00F70E33">
      <w:pPr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1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Department of Biotechnology, Faculty of Technology, Khon Kaen University, Khon Kaen, 40002, Thailand</w:t>
      </w:r>
    </w:p>
    <w:p w14:paraId="62E4ABA3" w14:textId="77777777" w:rsidR="00F70E33" w:rsidRPr="00D419A5" w:rsidRDefault="00F70E33" w:rsidP="00F70E33">
      <w:pPr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2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International College, Thaksin University, Songkhla, 90000, Thailand</w:t>
      </w:r>
    </w:p>
    <w:p w14:paraId="79997AF5" w14:textId="77777777" w:rsidR="00F70E33" w:rsidRPr="00D419A5" w:rsidRDefault="00F70E33" w:rsidP="00F70E33">
      <w:pPr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3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Faculty of Environment and Resource Studies, Mahidol University, Nakhon Pathom, Thailand</w:t>
      </w:r>
    </w:p>
    <w:p w14:paraId="100EF4AE" w14:textId="77777777" w:rsidR="00F70E33" w:rsidRPr="00D419A5" w:rsidRDefault="00F70E33" w:rsidP="00F70E33">
      <w:pPr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4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 xml:space="preserve">Research Group for Development of Microbial Hydrogen Production Process from Biomass, Khon Kaen University, Khon Kaen, 40002, Thailand </w:t>
      </w:r>
    </w:p>
    <w:p w14:paraId="28CD6B70" w14:textId="77777777" w:rsidR="00F70E33" w:rsidRPr="00D419A5" w:rsidRDefault="00F70E33" w:rsidP="00F70E33">
      <w:pPr>
        <w:spacing w:after="240"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5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Academy of Science, Royal Society of Thailand, Bangkok, Thailand</w:t>
      </w:r>
    </w:p>
    <w:p w14:paraId="6B9F7250" w14:textId="77777777" w:rsidR="00F70E33" w:rsidRPr="00D419A5" w:rsidRDefault="00F70E33" w:rsidP="00F70E33">
      <w:pPr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*Corresponding author : Alissara Reungsang</w:t>
      </w:r>
    </w:p>
    <w:p w14:paraId="5EF163F7" w14:textId="77777777" w:rsidR="00F70E33" w:rsidRPr="00D419A5" w:rsidRDefault="00F70E33" w:rsidP="00F70E33">
      <w:pPr>
        <w:spacing w:after="240"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alissara@kku.ac.th</w:t>
      </w:r>
    </w:p>
    <w:p w14:paraId="6D94F323" w14:textId="77777777" w:rsidR="00F70E33" w:rsidRPr="00D419A5" w:rsidRDefault="00F70E33" w:rsidP="00F70E33">
      <w:pPr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Department of Biotechnology, Faculty of Technology, Khon Kaen University, Khon Kaen, 40002, Thailand</w:t>
      </w:r>
    </w:p>
    <w:p w14:paraId="064081F3" w14:textId="77777777" w:rsidR="00F70E33" w:rsidRPr="00D419A5" w:rsidRDefault="00F70E33" w:rsidP="00F70E33">
      <w:pPr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 xml:space="preserve">Research Group for Development of Microbial Hydrogen Production Process from Biomass, Khon Kaen University, Khon Kaen, 40002, Thailand </w:t>
      </w:r>
    </w:p>
    <w:p w14:paraId="73C6010B" w14:textId="77777777" w:rsidR="00F70E33" w:rsidRPr="00D419A5" w:rsidRDefault="00F70E33" w:rsidP="00F70E33">
      <w:pPr>
        <w:spacing w:after="240"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Academy of Science, Royal Society of Thailand, Bangkok, Thailand</w:t>
      </w:r>
    </w:p>
    <w:p w14:paraId="5EB16571" w14:textId="314BD3C9" w:rsidR="00F70E33" w:rsidRPr="00D419A5" w:rsidRDefault="00F70E33" w:rsidP="0069058E">
      <w:p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089D50" w14:textId="7687D0FD" w:rsidR="00F70E33" w:rsidRPr="00D419A5" w:rsidRDefault="00F70E33" w:rsidP="0069058E">
      <w:p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805134" w14:textId="2D3D856F" w:rsidR="0066199D" w:rsidRPr="00D419A5" w:rsidRDefault="00D05353" w:rsidP="0069058E">
      <w:pPr>
        <w:spacing w:before="240" w:line="360" w:lineRule="auto"/>
        <w:rPr>
          <w:rFonts w:ascii="Times New Roman" w:hAnsi="Times New Roman" w:cs="Times New Roman"/>
          <w:sz w:val="24"/>
          <w:szCs w:val="24"/>
          <w:lang w:bidi="th-TH"/>
        </w:rPr>
      </w:pPr>
      <w:r w:rsidRPr="00D419A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CA0F82">
        <w:rPr>
          <w:rFonts w:ascii="Times New Roman" w:hAnsi="Times New Roman" w:cs="Times New Roman"/>
          <w:b/>
          <w:bCs/>
          <w:sz w:val="24"/>
          <w:szCs w:val="24"/>
          <w:lang w:bidi="th-TH"/>
        </w:rPr>
        <w:t>3</w:t>
      </w:r>
      <w:r w:rsidR="00F70E33" w:rsidRPr="00D419A5">
        <w:rPr>
          <w:rFonts w:ascii="Times New Roman" w:hAnsi="Times New Roman" w:cs="Times New Roman"/>
          <w:b/>
          <w:bCs/>
          <w:sz w:val="24"/>
          <w:szCs w:val="24"/>
          <w:lang w:bidi="th-TH"/>
        </w:rPr>
        <w:t>.</w:t>
      </w:r>
      <w:r w:rsidR="0069058E" w:rsidRPr="00D419A5">
        <w:rPr>
          <w:rFonts w:ascii="Times New Roman" w:hAnsi="Times New Roman" w:cs="Times New Roman"/>
          <w:sz w:val="24"/>
          <w:szCs w:val="24"/>
        </w:rPr>
        <w:t xml:space="preserve"> </w:t>
      </w:r>
      <w:r w:rsidR="00D419A5" w:rsidRPr="00D419A5">
        <w:rPr>
          <w:rFonts w:ascii="Times New Roman" w:hAnsi="Times New Roman" w:cs="Times New Roman"/>
          <w:sz w:val="24"/>
          <w:szCs w:val="24"/>
        </w:rPr>
        <w:t>The detailed analysis of subcategories “Carbohydrate metabolism” of cellulolytic consortium KKU-MC1.</w:t>
      </w:r>
    </w:p>
    <w:tbl>
      <w:tblPr>
        <w:tblStyle w:val="6"/>
        <w:tblpPr w:leftFromText="180" w:rightFromText="180" w:vertAnchor="page" w:horzAnchor="margin" w:tblpY="254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0"/>
        <w:gridCol w:w="6446"/>
        <w:gridCol w:w="1044"/>
      </w:tblGrid>
      <w:tr w:rsidR="00F70E33" w:rsidRPr="00D419A5" w14:paraId="05C73A67" w14:textId="77777777" w:rsidTr="00D419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BFBFBF" w:themeFill="background1" w:themeFillShade="BF"/>
            <w:noWrap/>
            <w:hideMark/>
          </w:tcPr>
          <w:p w14:paraId="0F24ACA8" w14:textId="77777777" w:rsidR="00F70E33" w:rsidRPr="00D419A5" w:rsidRDefault="00F70E33" w:rsidP="00D419A5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419A5">
              <w:rPr>
                <w:rFonts w:ascii="Times New Roman" w:hAnsi="Times New Roman" w:cs="Times New Roman"/>
                <w:b w:val="0"/>
                <w:sz w:val="24"/>
                <w:szCs w:val="24"/>
              </w:rPr>
              <w:t>KO_Pathway_Level3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0D005CE3" w14:textId="77777777" w:rsidR="00F70E33" w:rsidRPr="00D419A5" w:rsidRDefault="00F70E33" w:rsidP="00D419A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419A5">
              <w:rPr>
                <w:rFonts w:ascii="Times New Roman" w:hAnsi="Times New Roman" w:cs="Times New Roman"/>
                <w:b w:val="0"/>
                <w:sz w:val="24"/>
                <w:szCs w:val="24"/>
              </w:rPr>
              <w:t>Pathway Name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61F81840" w14:textId="77777777" w:rsidR="00F70E33" w:rsidRPr="00D419A5" w:rsidRDefault="00F70E33" w:rsidP="00D419A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419A5">
              <w:rPr>
                <w:rFonts w:ascii="Times New Roman" w:hAnsi="Times New Roman" w:cs="Times New Roman"/>
                <w:b w:val="0"/>
                <w:sz w:val="24"/>
                <w:szCs w:val="24"/>
              </w:rPr>
              <w:t>Gene Num</w:t>
            </w:r>
          </w:p>
        </w:tc>
      </w:tr>
      <w:tr w:rsidR="00F70E33" w:rsidRPr="00D419A5" w14:paraId="4AF771B6" w14:textId="77777777" w:rsidTr="00D41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7182B27" w14:textId="77777777" w:rsidR="00F70E33" w:rsidRPr="00D419A5" w:rsidRDefault="00F70E33" w:rsidP="00D419A5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419A5">
              <w:rPr>
                <w:rFonts w:ascii="Times New Roman" w:hAnsi="Times New Roman" w:cs="Times New Roman"/>
                <w:b w:val="0"/>
                <w:sz w:val="24"/>
                <w:szCs w:val="24"/>
              </w:rPr>
              <w:t>ko00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3C57AE" w14:textId="77777777" w:rsidR="00F70E33" w:rsidRPr="00D419A5" w:rsidRDefault="00F70E33" w:rsidP="00D419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9A5">
              <w:rPr>
                <w:rFonts w:ascii="Times New Roman" w:hAnsi="Times New Roman" w:cs="Times New Roman"/>
                <w:bCs/>
                <w:sz w:val="24"/>
                <w:szCs w:val="24"/>
              </w:rPr>
              <w:t>Metabolism; Carbohydrate metabolism; Glycolysis / Gluconeogene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FC5FE3" w14:textId="77777777" w:rsidR="00F70E33" w:rsidRPr="00D419A5" w:rsidRDefault="00F70E33" w:rsidP="00D419A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9A5">
              <w:rPr>
                <w:rFonts w:ascii="Times New Roman" w:hAnsi="Times New Roman" w:cs="Times New Roman"/>
                <w:bCs/>
                <w:sz w:val="24"/>
                <w:szCs w:val="24"/>
              </w:rPr>
              <w:t>1067.00</w:t>
            </w:r>
          </w:p>
        </w:tc>
      </w:tr>
      <w:tr w:rsidR="00F70E33" w:rsidRPr="00D419A5" w14:paraId="2F61FF98" w14:textId="77777777" w:rsidTr="00D419A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1D242D7" w14:textId="77777777" w:rsidR="00F70E33" w:rsidRPr="00D419A5" w:rsidRDefault="00F70E33" w:rsidP="00D419A5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419A5">
              <w:rPr>
                <w:rFonts w:ascii="Times New Roman" w:hAnsi="Times New Roman" w:cs="Times New Roman"/>
                <w:b w:val="0"/>
                <w:sz w:val="24"/>
                <w:szCs w:val="24"/>
              </w:rPr>
              <w:t>ko000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5ADEEA" w14:textId="77777777" w:rsidR="00F70E33" w:rsidRPr="00D419A5" w:rsidRDefault="00F70E33" w:rsidP="00D419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9A5">
              <w:rPr>
                <w:rFonts w:ascii="Times New Roman" w:hAnsi="Times New Roman" w:cs="Times New Roman"/>
                <w:bCs/>
                <w:sz w:val="24"/>
                <w:szCs w:val="24"/>
              </w:rPr>
              <w:t>Metabolism; Carbohydrate metabolism; Citrate cycle (TCA cycle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268250" w14:textId="77777777" w:rsidR="00F70E33" w:rsidRPr="00D419A5" w:rsidRDefault="00F70E33" w:rsidP="00D419A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9A5">
              <w:rPr>
                <w:rFonts w:ascii="Times New Roman" w:hAnsi="Times New Roman" w:cs="Times New Roman"/>
                <w:bCs/>
                <w:sz w:val="24"/>
                <w:szCs w:val="24"/>
              </w:rPr>
              <w:t>630.00</w:t>
            </w:r>
          </w:p>
        </w:tc>
      </w:tr>
      <w:tr w:rsidR="00F70E33" w:rsidRPr="00D419A5" w14:paraId="016EB60E" w14:textId="77777777" w:rsidTr="00D41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D973D76" w14:textId="77777777" w:rsidR="00F70E33" w:rsidRPr="00D419A5" w:rsidRDefault="00F70E33" w:rsidP="00D419A5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419A5">
              <w:rPr>
                <w:rFonts w:ascii="Times New Roman" w:hAnsi="Times New Roman" w:cs="Times New Roman"/>
                <w:b w:val="0"/>
                <w:sz w:val="24"/>
                <w:szCs w:val="24"/>
              </w:rPr>
              <w:t>ko000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1DD081" w14:textId="77777777" w:rsidR="00F70E33" w:rsidRPr="00D419A5" w:rsidRDefault="00F70E33" w:rsidP="00D419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9A5">
              <w:rPr>
                <w:rFonts w:ascii="Times New Roman" w:hAnsi="Times New Roman" w:cs="Times New Roman"/>
                <w:bCs/>
                <w:sz w:val="24"/>
                <w:szCs w:val="24"/>
              </w:rPr>
              <w:t>Metabolism; Carbohydrate metabolism; Pentose phosphate pathw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D4A946" w14:textId="77777777" w:rsidR="00F70E33" w:rsidRPr="00D419A5" w:rsidRDefault="00F70E33" w:rsidP="00D419A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9A5">
              <w:rPr>
                <w:rFonts w:ascii="Times New Roman" w:hAnsi="Times New Roman" w:cs="Times New Roman"/>
                <w:bCs/>
                <w:sz w:val="24"/>
                <w:szCs w:val="24"/>
              </w:rPr>
              <w:t>748.00</w:t>
            </w:r>
          </w:p>
        </w:tc>
      </w:tr>
      <w:tr w:rsidR="00F70E33" w:rsidRPr="00D419A5" w14:paraId="582F2E97" w14:textId="77777777" w:rsidTr="00D419A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F4ADF7A" w14:textId="77777777" w:rsidR="00F70E33" w:rsidRPr="00D419A5" w:rsidRDefault="00F70E33" w:rsidP="00D419A5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419A5">
              <w:rPr>
                <w:rFonts w:ascii="Times New Roman" w:hAnsi="Times New Roman" w:cs="Times New Roman"/>
                <w:b w:val="0"/>
                <w:sz w:val="24"/>
                <w:szCs w:val="24"/>
              </w:rPr>
              <w:t>ko000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6BFB20" w14:textId="77777777" w:rsidR="00F70E33" w:rsidRPr="00D419A5" w:rsidRDefault="00F70E33" w:rsidP="00D419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9A5">
              <w:rPr>
                <w:rFonts w:ascii="Times New Roman" w:hAnsi="Times New Roman" w:cs="Times New Roman"/>
                <w:bCs/>
                <w:sz w:val="24"/>
                <w:szCs w:val="24"/>
              </w:rPr>
              <w:t>Metabolism; Carbohydrate metabolism; Pentose and glucuronate interconversio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8DDB9F" w14:textId="77777777" w:rsidR="00F70E33" w:rsidRPr="00D419A5" w:rsidRDefault="00F70E33" w:rsidP="00D419A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9A5">
              <w:rPr>
                <w:rFonts w:ascii="Times New Roman" w:hAnsi="Times New Roman" w:cs="Times New Roman"/>
                <w:bCs/>
                <w:sz w:val="24"/>
                <w:szCs w:val="24"/>
              </w:rPr>
              <w:t>410.00</w:t>
            </w:r>
          </w:p>
        </w:tc>
      </w:tr>
      <w:tr w:rsidR="00F70E33" w:rsidRPr="00D419A5" w14:paraId="19096C6D" w14:textId="77777777" w:rsidTr="00D41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51B29CE" w14:textId="77777777" w:rsidR="00F70E33" w:rsidRPr="00D419A5" w:rsidRDefault="00F70E33" w:rsidP="00D419A5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419A5">
              <w:rPr>
                <w:rFonts w:ascii="Times New Roman" w:hAnsi="Times New Roman" w:cs="Times New Roman"/>
                <w:b w:val="0"/>
                <w:sz w:val="24"/>
                <w:szCs w:val="24"/>
              </w:rPr>
              <w:t>ko000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1F7A3C" w14:textId="77777777" w:rsidR="00F70E33" w:rsidRPr="00D419A5" w:rsidRDefault="00F70E33" w:rsidP="00D419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9A5">
              <w:rPr>
                <w:rFonts w:ascii="Times New Roman" w:hAnsi="Times New Roman" w:cs="Times New Roman"/>
                <w:bCs/>
                <w:sz w:val="24"/>
                <w:szCs w:val="24"/>
              </w:rPr>
              <w:t>Metabolism; Carbohydrate metabolism; Fructose and mannose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A124B1" w14:textId="77777777" w:rsidR="00F70E33" w:rsidRPr="00D419A5" w:rsidRDefault="00F70E33" w:rsidP="00D419A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9A5">
              <w:rPr>
                <w:rFonts w:ascii="Times New Roman" w:hAnsi="Times New Roman" w:cs="Times New Roman"/>
                <w:bCs/>
                <w:sz w:val="24"/>
                <w:szCs w:val="24"/>
              </w:rPr>
              <w:t>779.00</w:t>
            </w:r>
          </w:p>
        </w:tc>
      </w:tr>
      <w:tr w:rsidR="00F70E33" w:rsidRPr="00D419A5" w14:paraId="2A8FF529" w14:textId="77777777" w:rsidTr="00D419A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9914813" w14:textId="77777777" w:rsidR="00F70E33" w:rsidRPr="00D419A5" w:rsidRDefault="00F70E33" w:rsidP="00D419A5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419A5">
              <w:rPr>
                <w:rFonts w:ascii="Times New Roman" w:hAnsi="Times New Roman" w:cs="Times New Roman"/>
                <w:b w:val="0"/>
                <w:sz w:val="24"/>
                <w:szCs w:val="24"/>
              </w:rPr>
              <w:t>ko000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86B666" w14:textId="77777777" w:rsidR="00F70E33" w:rsidRPr="00D419A5" w:rsidRDefault="00F70E33" w:rsidP="00D419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9A5">
              <w:rPr>
                <w:rFonts w:ascii="Times New Roman" w:hAnsi="Times New Roman" w:cs="Times New Roman"/>
                <w:bCs/>
                <w:sz w:val="24"/>
                <w:szCs w:val="24"/>
              </w:rPr>
              <w:t>Metabolism; Carbohydrate metabolism; Galactose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105B6B" w14:textId="77777777" w:rsidR="00F70E33" w:rsidRPr="00D419A5" w:rsidRDefault="00F70E33" w:rsidP="00D419A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9A5">
              <w:rPr>
                <w:rFonts w:ascii="Times New Roman" w:hAnsi="Times New Roman" w:cs="Times New Roman"/>
                <w:bCs/>
                <w:sz w:val="24"/>
                <w:szCs w:val="24"/>
              </w:rPr>
              <w:t>736.00</w:t>
            </w:r>
          </w:p>
        </w:tc>
      </w:tr>
      <w:tr w:rsidR="00F70E33" w:rsidRPr="00D419A5" w14:paraId="1CC27121" w14:textId="77777777" w:rsidTr="00D41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FBCDED6" w14:textId="77777777" w:rsidR="00F70E33" w:rsidRPr="00D419A5" w:rsidRDefault="00F70E33" w:rsidP="00D419A5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419A5">
              <w:rPr>
                <w:rFonts w:ascii="Times New Roman" w:hAnsi="Times New Roman" w:cs="Times New Roman"/>
                <w:b w:val="0"/>
                <w:sz w:val="24"/>
                <w:szCs w:val="24"/>
              </w:rPr>
              <w:t>ko000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BDB9BE" w14:textId="77777777" w:rsidR="00F70E33" w:rsidRPr="00D419A5" w:rsidRDefault="00F70E33" w:rsidP="00D419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9A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etabolism; Carbohydrate metabolism; Ascorbate and </w:t>
            </w:r>
            <w:proofErr w:type="spellStart"/>
            <w:r w:rsidRPr="00D419A5">
              <w:rPr>
                <w:rFonts w:ascii="Times New Roman" w:hAnsi="Times New Roman" w:cs="Times New Roman"/>
                <w:bCs/>
                <w:sz w:val="24"/>
                <w:szCs w:val="24"/>
              </w:rPr>
              <w:t>aldarate</w:t>
            </w:r>
            <w:proofErr w:type="spellEnd"/>
            <w:r w:rsidRPr="00D419A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8B8D8E" w14:textId="77777777" w:rsidR="00F70E33" w:rsidRPr="00D419A5" w:rsidRDefault="00F70E33" w:rsidP="00D419A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9A5">
              <w:rPr>
                <w:rFonts w:ascii="Times New Roman" w:hAnsi="Times New Roman" w:cs="Times New Roman"/>
                <w:bCs/>
                <w:sz w:val="24"/>
                <w:szCs w:val="24"/>
              </w:rPr>
              <w:t>156.00</w:t>
            </w:r>
          </w:p>
        </w:tc>
      </w:tr>
      <w:tr w:rsidR="00F70E33" w:rsidRPr="00D419A5" w14:paraId="2454E8F3" w14:textId="77777777" w:rsidTr="00D419A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auto"/>
            <w:noWrap/>
            <w:hideMark/>
          </w:tcPr>
          <w:p w14:paraId="6A7AD23B" w14:textId="77777777" w:rsidR="00F70E33" w:rsidRPr="00D419A5" w:rsidRDefault="00F70E33" w:rsidP="00D419A5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419A5">
              <w:rPr>
                <w:rFonts w:ascii="Times New Roman" w:hAnsi="Times New Roman" w:cs="Times New Roman"/>
                <w:b w:val="0"/>
                <w:sz w:val="24"/>
                <w:szCs w:val="24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E01A12" w14:textId="77777777" w:rsidR="00F70E33" w:rsidRPr="00D419A5" w:rsidRDefault="00F70E33" w:rsidP="00D419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9A5">
              <w:rPr>
                <w:rFonts w:ascii="Times New Roman" w:hAnsi="Times New Roman" w:cs="Times New Roman"/>
                <w:bCs/>
                <w:sz w:val="24"/>
                <w:szCs w:val="24"/>
              </w:rPr>
              <w:t>4526.00</w:t>
            </w:r>
          </w:p>
        </w:tc>
      </w:tr>
    </w:tbl>
    <w:p w14:paraId="5DA01902" w14:textId="77777777" w:rsidR="00F70E33" w:rsidRPr="00D419A5" w:rsidRDefault="00F70E33" w:rsidP="0069058E">
      <w:pPr>
        <w:spacing w:before="240" w:line="360" w:lineRule="auto"/>
        <w:rPr>
          <w:rFonts w:ascii="Times New Roman" w:hAnsi="Times New Roman" w:cs="Times New Roman"/>
          <w:sz w:val="24"/>
          <w:szCs w:val="24"/>
          <w:lang w:bidi="th-TH"/>
        </w:rPr>
      </w:pPr>
    </w:p>
    <w:sectPr w:rsidR="00F70E33" w:rsidRPr="00D419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5353"/>
    <w:rsid w:val="00445026"/>
    <w:rsid w:val="0066199D"/>
    <w:rsid w:val="0069058E"/>
    <w:rsid w:val="00C014BD"/>
    <w:rsid w:val="00CA0F82"/>
    <w:rsid w:val="00D05353"/>
    <w:rsid w:val="00D419A5"/>
    <w:rsid w:val="00D72CEA"/>
    <w:rsid w:val="00F70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3F9D6"/>
  <w15:chartTrackingRefBased/>
  <w15:docId w15:val="{C15B14DD-55C4-4B27-A300-40CA7E27A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053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69058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058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68</Words>
  <Characters>1534</Characters>
  <Application>Microsoft Office Word</Application>
  <DocSecurity>0</DocSecurity>
  <Lines>12</Lines>
  <Paragraphs>3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TEN PRO</dc:creator>
  <cp:keywords/>
  <dc:description/>
  <cp:lastModifiedBy>Nantharat Wongfaed</cp:lastModifiedBy>
  <cp:revision>7</cp:revision>
  <dcterms:created xsi:type="dcterms:W3CDTF">2021-11-06T05:37:00Z</dcterms:created>
  <dcterms:modified xsi:type="dcterms:W3CDTF">2022-12-07T16:30:00Z</dcterms:modified>
</cp:coreProperties>
</file>